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77"/>
        <w:gridCol w:w="1667"/>
        <w:gridCol w:w="633"/>
        <w:gridCol w:w="796"/>
        <w:gridCol w:w="4030"/>
        <w:gridCol w:w="461"/>
        <w:gridCol w:w="489"/>
        <w:gridCol w:w="1192"/>
      </w:tblGrid>
      <w:tr>
        <w:trPr>
          <w:trHeight w:val="30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 No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Peptide Event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Non-duplicate peptide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 Co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 Tag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DB Annotatio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I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CF Flagellum*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2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AQ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S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44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FLFS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55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EA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03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RR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M 60S ribosomal protein L10; QM-like prote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26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KD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60S ribosomal protein L23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27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AQA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im5A Gim5A protein; glycosomal membrane prote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44.26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KLNI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44.27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AT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L3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44.2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FV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100.015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KPF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3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26.0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PAAT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406.04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TP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stone H2B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12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SST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DA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0S ribosomal protein S2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33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FQ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24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046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KRT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s L3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15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RTID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0S ribosomal protein L24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1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LTL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33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LG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3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70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KIKS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769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SKQ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s S1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035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TKR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S2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4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KI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0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4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CPR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3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9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KSKD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67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KIR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80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DRRL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P15 microtubule-associated protein; corset-associated protein 1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40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FSE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57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RPH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L1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754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KFL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2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10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KKH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18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VDL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24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HYS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4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MMS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5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41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AKA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43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TIG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2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47.00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TTQ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RT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26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KG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59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RMH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3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TLN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3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LFIA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50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TARP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11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VHSH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ibosomal protein L21E (60S)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17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LTLL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L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18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VAR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S1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21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LV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35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3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RVCV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3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5.11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KTV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2; 60S ribosomal protein L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5.42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KG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14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RRDD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9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KKQ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50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AFM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L1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10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GE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1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17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FMTG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L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29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TPK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2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51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MISF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23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63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SLTG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2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11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RNYN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13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AGKE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7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0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PPKF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ribosomal protein L1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1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MGIVR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4:21:00Z</dcterms:created>
  <dc:creator>hp502</dc:creator>
  <dc:description/>
  <cp:keywords/>
  <dc:language>en-US</dc:language>
  <cp:lastModifiedBy>hp502</cp:lastModifiedBy>
  <cp:lastPrinted>2011-09-28T14:37:00Z</cp:lastPrinted>
  <dcterms:modified xsi:type="dcterms:W3CDTF">2011-11-23T11:08:00Z</dcterms:modified>
  <cp:revision>2</cp:revision>
  <dc:subject/>
  <dc:title>Accession No</dc:title>
</cp:coreProperties>
</file>